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4A306" w14:textId="7AAC4E62" w:rsidR="00951F1E" w:rsidRPr="00D24D71" w:rsidRDefault="00952CA2" w:rsidP="00951F1E">
      <w:pPr>
        <w:jc w:val="center"/>
        <w:rPr>
          <w:rFonts w:ascii="Times New Roman" w:hAnsi="Times New Roman" w:cs="Times New Roman"/>
          <w:sz w:val="40"/>
          <w:szCs w:val="40"/>
        </w:rPr>
      </w:pPr>
      <w:r w:rsidRPr="00D24D71">
        <w:rPr>
          <w:rFonts w:ascii="Times New Roman" w:hAnsi="Times New Roman" w:cs="Times New Roman" w:hint="cs"/>
          <w:sz w:val="40"/>
          <w:szCs w:val="40"/>
        </w:rPr>
        <w:t>Supporting Information</w:t>
      </w:r>
    </w:p>
    <w:p w14:paraId="61CBB460" w14:textId="4FB2274A" w:rsidR="00951F1E" w:rsidRPr="00D24D71" w:rsidRDefault="00951F1E" w:rsidP="00951F1E">
      <w:pPr>
        <w:jc w:val="center"/>
        <w:rPr>
          <w:rFonts w:ascii="Times New Roman" w:hAnsi="Times New Roman" w:cs="Times New Roman"/>
          <w:b/>
          <w:sz w:val="24"/>
          <w:szCs w:val="40"/>
        </w:rPr>
      </w:pPr>
    </w:p>
    <w:p w14:paraId="1916AB9F" w14:textId="6765A749" w:rsidR="0086727A" w:rsidRPr="00D24D71" w:rsidRDefault="00847050" w:rsidP="00951F1E">
      <w:pPr>
        <w:jc w:val="center"/>
        <w:rPr>
          <w:rFonts w:ascii="Times New Roman" w:hAnsi="Times New Roman" w:cs="Times New Roman"/>
          <w:sz w:val="24"/>
          <w:szCs w:val="40"/>
        </w:rPr>
      </w:pPr>
      <w:r>
        <w:rPr>
          <w:rFonts w:ascii="Times New Roman" w:hAnsi="Times New Roman" w:cs="Times New Roman"/>
          <w:sz w:val="24"/>
          <w:szCs w:val="40"/>
        </w:rPr>
        <w:t xml:space="preserve">A novel </w:t>
      </w:r>
      <w:r w:rsidRPr="00847050">
        <w:rPr>
          <w:rFonts w:ascii="Times New Roman" w:hAnsi="Times New Roman" w:cs="Times New Roman"/>
          <w:i/>
          <w:iCs/>
          <w:sz w:val="24"/>
          <w:szCs w:val="40"/>
        </w:rPr>
        <w:t>NONO</w:t>
      </w:r>
      <w:r>
        <w:rPr>
          <w:rFonts w:ascii="Times New Roman" w:hAnsi="Times New Roman" w:cs="Times New Roman"/>
          <w:sz w:val="24"/>
          <w:szCs w:val="40"/>
        </w:rPr>
        <w:t xml:space="preserve"> variant that causes developmental delay and cardiac phenotypes.</w:t>
      </w:r>
    </w:p>
    <w:p w14:paraId="39C39A9E" w14:textId="66E74590" w:rsidR="0086727A" w:rsidRPr="00D24D71" w:rsidRDefault="0086727A" w:rsidP="0086727A">
      <w:pPr>
        <w:jc w:val="center"/>
        <w:rPr>
          <w:rFonts w:ascii="Times New Roman" w:hAnsi="Times New Roman" w:cs="Times New Roman"/>
          <w:sz w:val="24"/>
          <w:szCs w:val="40"/>
        </w:rPr>
      </w:pPr>
    </w:p>
    <w:p w14:paraId="51649E05" w14:textId="77777777" w:rsidR="0086727A" w:rsidRPr="00D24D71" w:rsidRDefault="0086727A" w:rsidP="0086727A">
      <w:pPr>
        <w:jc w:val="center"/>
        <w:rPr>
          <w:rFonts w:ascii="Times New Roman" w:hAnsi="Times New Roman" w:cs="Times New Roman"/>
          <w:sz w:val="24"/>
          <w:szCs w:val="40"/>
        </w:rPr>
      </w:pPr>
    </w:p>
    <w:p w14:paraId="0E4E97F4" w14:textId="77777777" w:rsidR="0086727A" w:rsidRPr="00D24D71" w:rsidRDefault="0086727A" w:rsidP="0086727A">
      <w:pPr>
        <w:jc w:val="center"/>
        <w:rPr>
          <w:rFonts w:ascii="Times New Roman" w:hAnsi="Times New Roman" w:cs="Times New Roman"/>
          <w:sz w:val="24"/>
          <w:szCs w:val="40"/>
        </w:rPr>
      </w:pPr>
    </w:p>
    <w:p w14:paraId="53845B59" w14:textId="3E8CCD1E" w:rsidR="0086727A" w:rsidRPr="00D24D71" w:rsidRDefault="0086727A" w:rsidP="006A512D">
      <w:pPr>
        <w:widowControl/>
        <w:jc w:val="left"/>
        <w:rPr>
          <w:rFonts w:ascii="Times New Roman" w:hAnsi="Times New Roman" w:cs="Times New Roman"/>
          <w:sz w:val="40"/>
          <w:szCs w:val="40"/>
        </w:rPr>
      </w:pPr>
      <w:r w:rsidRPr="00D24D71">
        <w:rPr>
          <w:rFonts w:ascii="Times New Roman" w:eastAsia="ＭＳ ゴシック" w:hAnsi="Times New Roman" w:cs="Times New Roman" w:hint="eastAsia"/>
          <w:b/>
          <w:kern w:val="0"/>
          <w:sz w:val="20"/>
          <w:szCs w:val="20"/>
        </w:rPr>
        <w:t>Contents</w:t>
      </w:r>
    </w:p>
    <w:p w14:paraId="361E0922" w14:textId="1EAC24F6" w:rsidR="0086727A" w:rsidRPr="00D24D71" w:rsidRDefault="0086727A" w:rsidP="0086727A">
      <w:pPr>
        <w:tabs>
          <w:tab w:val="right" w:pos="9404"/>
        </w:tabs>
        <w:rPr>
          <w:rFonts w:ascii="Times New Roman" w:hAnsi="Times New Roman" w:cs="Times New Roman"/>
          <w:sz w:val="20"/>
          <w:szCs w:val="20"/>
        </w:rPr>
      </w:pPr>
      <w:r w:rsidRPr="00D24D71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7E1B04" w:rsidRPr="00D24D71">
        <w:rPr>
          <w:rFonts w:ascii="Times New Roman" w:hAnsi="Times New Roman" w:cs="Times New Roman"/>
          <w:sz w:val="20"/>
          <w:szCs w:val="20"/>
        </w:rPr>
        <w:t>f</w:t>
      </w:r>
      <w:r w:rsidRPr="00D24D71">
        <w:rPr>
          <w:rFonts w:ascii="Times New Roman" w:hAnsi="Times New Roman" w:cs="Times New Roman"/>
          <w:sz w:val="20"/>
          <w:szCs w:val="20"/>
        </w:rPr>
        <w:t>igure</w:t>
      </w:r>
    </w:p>
    <w:p w14:paraId="39513817" w14:textId="540DC81A" w:rsidR="0086727A" w:rsidRDefault="0086727A" w:rsidP="0086727A">
      <w:pPr>
        <w:tabs>
          <w:tab w:val="right" w:pos="9404"/>
        </w:tabs>
        <w:rPr>
          <w:rFonts w:ascii="Times New Roman" w:hAnsi="Times New Roman" w:cs="Times New Roman"/>
          <w:sz w:val="20"/>
          <w:szCs w:val="20"/>
        </w:rPr>
      </w:pPr>
      <w:r w:rsidRPr="00D24D71">
        <w:rPr>
          <w:rFonts w:ascii="Times New Roman" w:hAnsi="Times New Roman" w:cs="Times New Roman"/>
          <w:bCs/>
          <w:sz w:val="20"/>
          <w:szCs w:val="20"/>
        </w:rPr>
        <w:t xml:space="preserve">  </w:t>
      </w:r>
      <w:r w:rsidRPr="00D24D71">
        <w:rPr>
          <w:rFonts w:ascii="Times New Roman" w:hAnsi="Times New Roman" w:cs="Times New Roman"/>
          <w:sz w:val="20"/>
          <w:szCs w:val="20"/>
        </w:rPr>
        <w:t xml:space="preserve">Figure </w:t>
      </w:r>
      <w:r w:rsidR="00DC33EC" w:rsidRPr="00D24D71">
        <w:rPr>
          <w:rFonts w:ascii="Times New Roman" w:hAnsi="Times New Roman" w:cs="Times New Roman"/>
          <w:sz w:val="20"/>
          <w:szCs w:val="20"/>
        </w:rPr>
        <w:t xml:space="preserve">S1. </w:t>
      </w:r>
      <w:r w:rsidR="00811158">
        <w:rPr>
          <w:rFonts w:ascii="Times New Roman" w:hAnsi="Times New Roman" w:cs="Times New Roman"/>
          <w:sz w:val="20"/>
          <w:szCs w:val="20"/>
        </w:rPr>
        <w:t>Original images of western blotting in Fig. 2a</w:t>
      </w:r>
      <w:r w:rsidR="00DC33EC" w:rsidRPr="00D24D71">
        <w:rPr>
          <w:rFonts w:ascii="Times New Roman" w:hAnsi="Times New Roman" w:cs="Times New Roman"/>
          <w:sz w:val="20"/>
          <w:szCs w:val="20"/>
        </w:rPr>
        <w:tab/>
        <w:t>p.</w:t>
      </w:r>
      <w:r w:rsidR="00981588" w:rsidRPr="00D24D71">
        <w:rPr>
          <w:rFonts w:ascii="Times New Roman" w:hAnsi="Times New Roman" w:cs="Times New Roman"/>
          <w:sz w:val="20"/>
          <w:szCs w:val="20"/>
        </w:rPr>
        <w:t xml:space="preserve"> </w:t>
      </w:r>
      <w:r w:rsidR="00847050">
        <w:rPr>
          <w:rFonts w:ascii="Times New Roman" w:hAnsi="Times New Roman" w:cs="Times New Roman"/>
          <w:sz w:val="20"/>
          <w:szCs w:val="20"/>
        </w:rPr>
        <w:t>1</w:t>
      </w:r>
    </w:p>
    <w:p w14:paraId="66699DE0" w14:textId="77777777" w:rsidR="0086727A" w:rsidRPr="00D24D71" w:rsidRDefault="0086727A">
      <w:pPr>
        <w:widowControl/>
        <w:jc w:val="left"/>
        <w:rPr>
          <w:rFonts w:ascii="Times New Roman" w:eastAsia="ＭＳ ゴシック" w:hAnsi="Times New Roman" w:cs="Times New Roman"/>
          <w:b/>
          <w:kern w:val="0"/>
          <w:sz w:val="24"/>
          <w:szCs w:val="24"/>
        </w:rPr>
      </w:pPr>
      <w:r w:rsidRPr="00D24D71">
        <w:rPr>
          <w:rFonts w:ascii="Times New Roman" w:eastAsia="ＭＳ ゴシック" w:hAnsi="Times New Roman" w:cs="Times New Roman"/>
          <w:b/>
          <w:kern w:val="0"/>
          <w:sz w:val="24"/>
          <w:szCs w:val="24"/>
        </w:rPr>
        <w:br w:type="page"/>
      </w:r>
    </w:p>
    <w:p w14:paraId="7B34581D" w14:textId="77777777" w:rsidR="00DC33EC" w:rsidRPr="00D24D71" w:rsidRDefault="00DC33EC" w:rsidP="006A512D">
      <w:pPr>
        <w:widowControl/>
        <w:jc w:val="left"/>
        <w:rPr>
          <w:rFonts w:ascii="Times New Roman" w:eastAsia="ＭＳ ゴシック" w:hAnsi="Times New Roman" w:cs="Times New Roman"/>
          <w:b/>
          <w:kern w:val="0"/>
          <w:sz w:val="24"/>
          <w:szCs w:val="24"/>
        </w:rPr>
        <w:sectPr w:rsidR="00DC33EC" w:rsidRPr="00D24D71" w:rsidSect="00655270">
          <w:pgSz w:w="12240" w:h="15840" w:code="1"/>
          <w:pgMar w:top="1418" w:right="1418" w:bottom="1418" w:left="1418" w:header="851" w:footer="992" w:gutter="0"/>
          <w:cols w:space="425"/>
          <w:docGrid w:type="lines" w:linePitch="360"/>
        </w:sectPr>
      </w:pPr>
    </w:p>
    <w:p w14:paraId="5C6D46F5" w14:textId="7E9D1A39" w:rsidR="00847050" w:rsidRDefault="00847050" w:rsidP="006A512D">
      <w:pPr>
        <w:widowControl/>
        <w:jc w:val="left"/>
        <w:rPr>
          <w:rFonts w:ascii="Times New Roman" w:eastAsia="ＭＳ ゴシック" w:hAnsi="Times New Roman" w:cs="Times New Roman"/>
          <w:b/>
          <w:kern w:val="0"/>
          <w:sz w:val="24"/>
          <w:szCs w:val="20"/>
        </w:rPr>
      </w:pPr>
      <w:r>
        <w:rPr>
          <w:rFonts w:ascii="Times New Roman" w:eastAsia="ＭＳ ゴシック" w:hAnsi="Times New Roman" w:cs="Times New Roman"/>
          <w:b/>
          <w:kern w:val="0"/>
          <w:sz w:val="24"/>
          <w:szCs w:val="20"/>
        </w:rPr>
        <w:lastRenderedPageBreak/>
        <w:t>Figure S1. Original images of western blotting in Fig. 2a</w:t>
      </w:r>
    </w:p>
    <w:p w14:paraId="12D72E62" w14:textId="2E4755A0" w:rsidR="006A512D" w:rsidRDefault="006A512D" w:rsidP="006A512D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09A13216" w14:textId="4E3A1052" w:rsidR="0007752C" w:rsidRDefault="00262387" w:rsidP="0026238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99F0824" wp14:editId="629CA9A8">
            <wp:extent cx="5962650" cy="30670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491" b="46947"/>
                    <a:stretch/>
                  </pic:blipFill>
                  <pic:spPr bwMode="auto">
                    <a:xfrm>
                      <a:off x="0" y="0"/>
                      <a:ext cx="5962650" cy="306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A2B05D" w14:textId="4454D3D9" w:rsidR="00262387" w:rsidRPr="00262387" w:rsidRDefault="00262387" w:rsidP="00262387">
      <w:pPr>
        <w:widowControl/>
        <w:jc w:val="left"/>
        <w:rPr>
          <w:rFonts w:ascii="Times New Roman" w:hAnsi="Times New Roman" w:cs="Times New Roman"/>
          <w:bCs/>
          <w:sz w:val="22"/>
        </w:rPr>
      </w:pPr>
      <w:r w:rsidRPr="00262387">
        <w:rPr>
          <w:rFonts w:ascii="Times New Roman" w:hAnsi="Times New Roman" w:cs="Times New Roman"/>
          <w:bCs/>
          <w:sz w:val="22"/>
        </w:rPr>
        <w:t>The upper row of the third and fourth lanes from left were used in Fig. 2a in the manuscript.</w:t>
      </w:r>
    </w:p>
    <w:p w14:paraId="2490F8BA" w14:textId="77777777" w:rsidR="00262387" w:rsidRPr="00262387" w:rsidRDefault="00262387" w:rsidP="0026238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262387" w:rsidRPr="00262387" w:rsidSect="00DC33EC">
      <w:footerReference w:type="default" r:id="rId9"/>
      <w:type w:val="continuous"/>
      <w:pgSz w:w="12240" w:h="15840" w:code="1"/>
      <w:pgMar w:top="1418" w:right="1418" w:bottom="1418" w:left="1418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F7A3DC" w14:textId="77777777" w:rsidR="003228D6" w:rsidRDefault="003228D6" w:rsidP="00655270">
      <w:r>
        <w:separator/>
      </w:r>
    </w:p>
  </w:endnote>
  <w:endnote w:type="continuationSeparator" w:id="0">
    <w:p w14:paraId="7D7DDCDB" w14:textId="77777777" w:rsidR="003228D6" w:rsidRDefault="003228D6" w:rsidP="006552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96374628"/>
      <w:docPartObj>
        <w:docPartGallery w:val="Page Numbers (Bottom of Page)"/>
        <w:docPartUnique/>
      </w:docPartObj>
    </w:sdtPr>
    <w:sdtContent>
      <w:p w14:paraId="027419FE" w14:textId="2F6685DA" w:rsidR="00DC33EC" w:rsidRDefault="00DC33E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24D71" w:rsidRPr="00D24D71">
          <w:rPr>
            <w:noProof/>
            <w:lang w:val="ja-JP"/>
          </w:rPr>
          <w:t>3</w:t>
        </w:r>
        <w:r>
          <w:fldChar w:fldCharType="end"/>
        </w:r>
      </w:p>
    </w:sdtContent>
  </w:sdt>
  <w:p w14:paraId="757FEEF7" w14:textId="77777777" w:rsidR="00DC33EC" w:rsidRDefault="00DC33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E20C02" w14:textId="77777777" w:rsidR="003228D6" w:rsidRDefault="003228D6" w:rsidP="00655270">
      <w:r>
        <w:separator/>
      </w:r>
    </w:p>
  </w:footnote>
  <w:footnote w:type="continuationSeparator" w:id="0">
    <w:p w14:paraId="3C328E5E" w14:textId="77777777" w:rsidR="003228D6" w:rsidRDefault="003228D6" w:rsidP="006552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F12E86"/>
    <w:multiLevelType w:val="hybridMultilevel"/>
    <w:tmpl w:val="021A0D76"/>
    <w:lvl w:ilvl="0" w:tplc="D64A64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72458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zsrA0tzQ2NzE0NTFW0lEKTi0uzszPAykwsqgFAOt0gHc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5s29dtldzte2e9xfl52s9w50tdzzpww9as&quot;&gt;Toshiyuki Itai&lt;record-ids&gt;&lt;item&gt;117&lt;/item&gt;&lt;item&gt;205&lt;/item&gt;&lt;item&gt;316&lt;/item&gt;&lt;item&gt;441&lt;/item&gt;&lt;item&gt;532&lt;/item&gt;&lt;item&gt;560&lt;/item&gt;&lt;/record-ids&gt;&lt;/item&gt;&lt;/Libraries&gt;"/>
  </w:docVars>
  <w:rsids>
    <w:rsidRoot w:val="00EA39A9"/>
    <w:rsid w:val="000216B2"/>
    <w:rsid w:val="000274E4"/>
    <w:rsid w:val="00070FB7"/>
    <w:rsid w:val="00072148"/>
    <w:rsid w:val="0007269F"/>
    <w:rsid w:val="0007752C"/>
    <w:rsid w:val="000855ED"/>
    <w:rsid w:val="000A1C93"/>
    <w:rsid w:val="000B32AA"/>
    <w:rsid w:val="000B6ED2"/>
    <w:rsid w:val="000F24EB"/>
    <w:rsid w:val="000F3CF8"/>
    <w:rsid w:val="00105F2C"/>
    <w:rsid w:val="0012072F"/>
    <w:rsid w:val="00125FA0"/>
    <w:rsid w:val="001300B6"/>
    <w:rsid w:val="001423B5"/>
    <w:rsid w:val="00145665"/>
    <w:rsid w:val="00165A8F"/>
    <w:rsid w:val="00181696"/>
    <w:rsid w:val="00183B1A"/>
    <w:rsid w:val="001A2707"/>
    <w:rsid w:val="001B17A0"/>
    <w:rsid w:val="001B3012"/>
    <w:rsid w:val="001C1239"/>
    <w:rsid w:val="001D5EEC"/>
    <w:rsid w:val="001E16FD"/>
    <w:rsid w:val="001F27E8"/>
    <w:rsid w:val="00204124"/>
    <w:rsid w:val="00211448"/>
    <w:rsid w:val="00222D03"/>
    <w:rsid w:val="002274C2"/>
    <w:rsid w:val="00245504"/>
    <w:rsid w:val="00252773"/>
    <w:rsid w:val="00253D50"/>
    <w:rsid w:val="00262387"/>
    <w:rsid w:val="00266801"/>
    <w:rsid w:val="00275125"/>
    <w:rsid w:val="00275326"/>
    <w:rsid w:val="00275F5D"/>
    <w:rsid w:val="002850CD"/>
    <w:rsid w:val="002857DC"/>
    <w:rsid w:val="002A2DDD"/>
    <w:rsid w:val="002D3300"/>
    <w:rsid w:val="002D5BA5"/>
    <w:rsid w:val="002F21AE"/>
    <w:rsid w:val="002F51C3"/>
    <w:rsid w:val="00313120"/>
    <w:rsid w:val="003224D5"/>
    <w:rsid w:val="003228D6"/>
    <w:rsid w:val="00330250"/>
    <w:rsid w:val="0033206A"/>
    <w:rsid w:val="003449BD"/>
    <w:rsid w:val="00373597"/>
    <w:rsid w:val="00375F63"/>
    <w:rsid w:val="00392486"/>
    <w:rsid w:val="00392DCB"/>
    <w:rsid w:val="003B37D2"/>
    <w:rsid w:val="003C0264"/>
    <w:rsid w:val="003D7EE6"/>
    <w:rsid w:val="003E3037"/>
    <w:rsid w:val="003F0AFF"/>
    <w:rsid w:val="003F0DFF"/>
    <w:rsid w:val="00401BFA"/>
    <w:rsid w:val="00427C66"/>
    <w:rsid w:val="00442434"/>
    <w:rsid w:val="0044490F"/>
    <w:rsid w:val="0044636E"/>
    <w:rsid w:val="00461764"/>
    <w:rsid w:val="00463845"/>
    <w:rsid w:val="0047539F"/>
    <w:rsid w:val="00492982"/>
    <w:rsid w:val="00494988"/>
    <w:rsid w:val="004A056E"/>
    <w:rsid w:val="004B59A5"/>
    <w:rsid w:val="004B7E64"/>
    <w:rsid w:val="004C2903"/>
    <w:rsid w:val="004C2ADA"/>
    <w:rsid w:val="004E0183"/>
    <w:rsid w:val="00506607"/>
    <w:rsid w:val="00506E57"/>
    <w:rsid w:val="005118EA"/>
    <w:rsid w:val="00516BEF"/>
    <w:rsid w:val="005204FB"/>
    <w:rsid w:val="00525612"/>
    <w:rsid w:val="005513B9"/>
    <w:rsid w:val="00572508"/>
    <w:rsid w:val="005831F1"/>
    <w:rsid w:val="0058491B"/>
    <w:rsid w:val="005911C0"/>
    <w:rsid w:val="005A639D"/>
    <w:rsid w:val="005A6A9A"/>
    <w:rsid w:val="005B2991"/>
    <w:rsid w:val="005C1B81"/>
    <w:rsid w:val="005D42DA"/>
    <w:rsid w:val="005E5D53"/>
    <w:rsid w:val="005F4DB9"/>
    <w:rsid w:val="005F50E3"/>
    <w:rsid w:val="00600E17"/>
    <w:rsid w:val="00617074"/>
    <w:rsid w:val="0062544A"/>
    <w:rsid w:val="0064074A"/>
    <w:rsid w:val="00655270"/>
    <w:rsid w:val="006572AF"/>
    <w:rsid w:val="00666FE3"/>
    <w:rsid w:val="00676F35"/>
    <w:rsid w:val="00683001"/>
    <w:rsid w:val="006A512D"/>
    <w:rsid w:val="006A5CC3"/>
    <w:rsid w:val="006B3DB2"/>
    <w:rsid w:val="007242CA"/>
    <w:rsid w:val="00732FA4"/>
    <w:rsid w:val="00735E86"/>
    <w:rsid w:val="00745C08"/>
    <w:rsid w:val="0075315D"/>
    <w:rsid w:val="00767E3F"/>
    <w:rsid w:val="00773FD9"/>
    <w:rsid w:val="0077596F"/>
    <w:rsid w:val="00776E1E"/>
    <w:rsid w:val="00790222"/>
    <w:rsid w:val="007930FA"/>
    <w:rsid w:val="007A2AFF"/>
    <w:rsid w:val="007B7764"/>
    <w:rsid w:val="007C4F93"/>
    <w:rsid w:val="007D555C"/>
    <w:rsid w:val="007E1B04"/>
    <w:rsid w:val="007E3FCA"/>
    <w:rsid w:val="007F0B5F"/>
    <w:rsid w:val="007F5E4A"/>
    <w:rsid w:val="00801226"/>
    <w:rsid w:val="00811158"/>
    <w:rsid w:val="00813626"/>
    <w:rsid w:val="0081476E"/>
    <w:rsid w:val="00814E73"/>
    <w:rsid w:val="00816A67"/>
    <w:rsid w:val="00817B96"/>
    <w:rsid w:val="00833E78"/>
    <w:rsid w:val="00835A09"/>
    <w:rsid w:val="00847050"/>
    <w:rsid w:val="0086505B"/>
    <w:rsid w:val="0086727A"/>
    <w:rsid w:val="00867D05"/>
    <w:rsid w:val="00894704"/>
    <w:rsid w:val="008B47D6"/>
    <w:rsid w:val="008B4F8F"/>
    <w:rsid w:val="008D097D"/>
    <w:rsid w:val="008D1BF6"/>
    <w:rsid w:val="008D637E"/>
    <w:rsid w:val="008F5FD8"/>
    <w:rsid w:val="009041B3"/>
    <w:rsid w:val="00905426"/>
    <w:rsid w:val="00926426"/>
    <w:rsid w:val="00937EEA"/>
    <w:rsid w:val="00944A99"/>
    <w:rsid w:val="00951F1E"/>
    <w:rsid w:val="00952CA2"/>
    <w:rsid w:val="00961D26"/>
    <w:rsid w:val="009623D4"/>
    <w:rsid w:val="009664E4"/>
    <w:rsid w:val="009676D1"/>
    <w:rsid w:val="00981588"/>
    <w:rsid w:val="0098704D"/>
    <w:rsid w:val="009870FE"/>
    <w:rsid w:val="009B0BDE"/>
    <w:rsid w:val="009B2242"/>
    <w:rsid w:val="009B2EFA"/>
    <w:rsid w:val="009B7689"/>
    <w:rsid w:val="009C7E6E"/>
    <w:rsid w:val="009E2B45"/>
    <w:rsid w:val="00A016EF"/>
    <w:rsid w:val="00A177E3"/>
    <w:rsid w:val="00A40065"/>
    <w:rsid w:val="00A46E0B"/>
    <w:rsid w:val="00A70BAA"/>
    <w:rsid w:val="00A72A56"/>
    <w:rsid w:val="00AB2556"/>
    <w:rsid w:val="00AD490C"/>
    <w:rsid w:val="00AE19EE"/>
    <w:rsid w:val="00AE49D0"/>
    <w:rsid w:val="00AE6375"/>
    <w:rsid w:val="00AE7F22"/>
    <w:rsid w:val="00B07C27"/>
    <w:rsid w:val="00B22D9F"/>
    <w:rsid w:val="00B34E81"/>
    <w:rsid w:val="00B57A96"/>
    <w:rsid w:val="00B614A0"/>
    <w:rsid w:val="00B7097E"/>
    <w:rsid w:val="00B71C06"/>
    <w:rsid w:val="00B94595"/>
    <w:rsid w:val="00B96365"/>
    <w:rsid w:val="00BD6CEB"/>
    <w:rsid w:val="00BE3B90"/>
    <w:rsid w:val="00BE502D"/>
    <w:rsid w:val="00BE53A6"/>
    <w:rsid w:val="00BE7175"/>
    <w:rsid w:val="00BF0F1A"/>
    <w:rsid w:val="00BF76A7"/>
    <w:rsid w:val="00C017CD"/>
    <w:rsid w:val="00C019DF"/>
    <w:rsid w:val="00C36CF1"/>
    <w:rsid w:val="00C41417"/>
    <w:rsid w:val="00C57733"/>
    <w:rsid w:val="00C668AA"/>
    <w:rsid w:val="00C70EDF"/>
    <w:rsid w:val="00C848AF"/>
    <w:rsid w:val="00C90C3D"/>
    <w:rsid w:val="00C93016"/>
    <w:rsid w:val="00C934AE"/>
    <w:rsid w:val="00C941E6"/>
    <w:rsid w:val="00CA3397"/>
    <w:rsid w:val="00CA6640"/>
    <w:rsid w:val="00CB405C"/>
    <w:rsid w:val="00CD4383"/>
    <w:rsid w:val="00CE27F5"/>
    <w:rsid w:val="00D01D33"/>
    <w:rsid w:val="00D038D3"/>
    <w:rsid w:val="00D041B0"/>
    <w:rsid w:val="00D060B0"/>
    <w:rsid w:val="00D13A45"/>
    <w:rsid w:val="00D24D71"/>
    <w:rsid w:val="00D34F48"/>
    <w:rsid w:val="00D475F7"/>
    <w:rsid w:val="00D66501"/>
    <w:rsid w:val="00D81C23"/>
    <w:rsid w:val="00D86D98"/>
    <w:rsid w:val="00D86F13"/>
    <w:rsid w:val="00D97002"/>
    <w:rsid w:val="00DA1BFD"/>
    <w:rsid w:val="00DA2190"/>
    <w:rsid w:val="00DB7F69"/>
    <w:rsid w:val="00DC231E"/>
    <w:rsid w:val="00DC33EC"/>
    <w:rsid w:val="00DF60DA"/>
    <w:rsid w:val="00E276D2"/>
    <w:rsid w:val="00E54484"/>
    <w:rsid w:val="00E641CD"/>
    <w:rsid w:val="00E64F0B"/>
    <w:rsid w:val="00E768A2"/>
    <w:rsid w:val="00E94537"/>
    <w:rsid w:val="00EA22E4"/>
    <w:rsid w:val="00EA39A9"/>
    <w:rsid w:val="00EA5636"/>
    <w:rsid w:val="00EF5138"/>
    <w:rsid w:val="00F123C3"/>
    <w:rsid w:val="00F129DF"/>
    <w:rsid w:val="00F2378E"/>
    <w:rsid w:val="00F25BDD"/>
    <w:rsid w:val="00F41435"/>
    <w:rsid w:val="00F44352"/>
    <w:rsid w:val="00F57971"/>
    <w:rsid w:val="00F66420"/>
    <w:rsid w:val="00F70A5D"/>
    <w:rsid w:val="00F87D26"/>
    <w:rsid w:val="00F90A33"/>
    <w:rsid w:val="00F97616"/>
    <w:rsid w:val="00FA01C8"/>
    <w:rsid w:val="00FA295D"/>
    <w:rsid w:val="00FC090C"/>
    <w:rsid w:val="00FC54D0"/>
    <w:rsid w:val="00FD0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05A330F"/>
  <w15:chartTrackingRefBased/>
  <w15:docId w15:val="{9E294A14-5668-44B1-B4F1-377E763C6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527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55270"/>
  </w:style>
  <w:style w:type="paragraph" w:styleId="Footer">
    <w:name w:val="footer"/>
    <w:basedOn w:val="Normal"/>
    <w:link w:val="FooterChar"/>
    <w:uiPriority w:val="99"/>
    <w:unhideWhenUsed/>
    <w:rsid w:val="0065527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55270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7752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7752C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DF60DA"/>
    <w:pPr>
      <w:jc w:val="center"/>
    </w:pPr>
    <w:rPr>
      <w:rFonts w:ascii="Times New Roman" w:eastAsia="游明朝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DF60DA"/>
    <w:rPr>
      <w:rFonts w:ascii="Times New Roman" w:eastAsia="游明朝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DF60DA"/>
    <w:rPr>
      <w:rFonts w:ascii="Times New Roman" w:eastAsia="游明朝" w:hAnsi="Times New Roman" w:cs="Times New Roman"/>
      <w:noProof/>
      <w:sz w:val="24"/>
    </w:rPr>
  </w:style>
  <w:style w:type="character" w:customStyle="1" w:styleId="EndNoteBibliography0">
    <w:name w:val="EndNote Bibliography (文字)"/>
    <w:basedOn w:val="DefaultParagraphFont"/>
    <w:link w:val="EndNoteBibliography"/>
    <w:rsid w:val="00DF60DA"/>
    <w:rPr>
      <w:rFonts w:ascii="Times New Roman" w:eastAsia="游明朝" w:hAnsi="Times New Roman" w:cs="Times New Roman"/>
      <w:noProof/>
      <w:sz w:val="24"/>
    </w:rPr>
  </w:style>
  <w:style w:type="paragraph" w:styleId="NormalWeb">
    <w:name w:val="Normal (Web)"/>
    <w:basedOn w:val="Normal"/>
    <w:uiPriority w:val="99"/>
    <w:semiHidden/>
    <w:unhideWhenUsed/>
    <w:rsid w:val="00D9700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B405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A512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512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512D"/>
  </w:style>
  <w:style w:type="paragraph" w:styleId="BalloonText">
    <w:name w:val="Balloon Text"/>
    <w:basedOn w:val="Normal"/>
    <w:link w:val="BalloonTextChar"/>
    <w:uiPriority w:val="99"/>
    <w:semiHidden/>
    <w:unhideWhenUsed/>
    <w:rsid w:val="006A512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12D"/>
    <w:rPr>
      <w:rFonts w:asciiTheme="majorHAnsi" w:eastAsiaTheme="majorEastAsia" w:hAnsiTheme="majorHAnsi" w:cstheme="majorBid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49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490F"/>
    <w:rPr>
      <w:b/>
      <w:bCs/>
    </w:rPr>
  </w:style>
  <w:style w:type="paragraph" w:styleId="Revision">
    <w:name w:val="Revision"/>
    <w:hidden/>
    <w:uiPriority w:val="99"/>
    <w:semiHidden/>
    <w:rsid w:val="0044490F"/>
  </w:style>
  <w:style w:type="paragraph" w:styleId="ListParagraph">
    <w:name w:val="List Paragraph"/>
    <w:basedOn w:val="Normal"/>
    <w:uiPriority w:val="34"/>
    <w:qFormat/>
    <w:rsid w:val="000B32AA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0B32AA"/>
    <w:rPr>
      <w:color w:val="954F72" w:themeColor="followed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1456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8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2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2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4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7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2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1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9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F8F102E-D8CE-4143-BFDC-D2CD11697D94}">
  <we:reference id="wa200001011" version="1.1.0.0" store="en-001" storeType="OMEX"/>
  <we:alternateReferences>
    <we:reference id="wa200001011" version="1.1.0.0" store="en-00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BF8D4A-6E4E-423B-8E99-B3009ED198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5</TotalTime>
  <Pages>2</Pages>
  <Words>52</Words>
  <Characters>306</Characters>
  <Application>Microsoft Office Word</Application>
  <DocSecurity>0</DocSecurity>
  <Lines>7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板井　俊幸</dc:creator>
  <cp:keywords/>
  <dc:description/>
  <cp:lastModifiedBy>ITAI TOSHIYUKI</cp:lastModifiedBy>
  <cp:revision>5</cp:revision>
  <cp:lastPrinted>2020-09-09T09:05:00Z</cp:lastPrinted>
  <dcterms:created xsi:type="dcterms:W3CDTF">2022-12-28T13:36:00Z</dcterms:created>
  <dcterms:modified xsi:type="dcterms:W3CDTF">2022-12-28T2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570</vt:lpwstr>
  </property>
  <property fmtid="{D5CDD505-2E9C-101B-9397-08002B2CF9AE}" pid="3" name="GrammarlyDocumentId">
    <vt:lpwstr>59fb72c436d39a656727c62497333d8dda0204471b1ef3ad4e664d9f15aee1e5</vt:lpwstr>
  </property>
</Properties>
</file>